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B8295" w14:textId="21754CDE" w:rsidR="00F44C85" w:rsidRDefault="00F44C85" w:rsidP="001424B4">
      <w:pPr>
        <w:pStyle w:val="Heading2"/>
        <w:spacing w:before="0" w:after="0"/>
        <w:rPr>
          <w:rFonts w:ascii="Times New Roman" w:hAnsi="Times New Roman" w:cs="Myanmar Text"/>
          <w:lang w:val="en-US" w:bidi="my-MM"/>
        </w:rPr>
      </w:pPr>
      <w:bookmarkStart w:id="0" w:name="_Toc51619914"/>
      <w:r>
        <w:rPr>
          <w:rFonts w:ascii="Times New Roman" w:hAnsi="Times New Roman" w:cs="Myanmar Text"/>
          <w:lang w:val="en-US" w:bidi="my-MM"/>
        </w:rPr>
        <w:t xml:space="preserve">Supplementary </w:t>
      </w:r>
      <w:r w:rsidR="00EE16A6">
        <w:rPr>
          <w:rFonts w:ascii="Times New Roman" w:hAnsi="Times New Roman" w:cs="Myanmar Text"/>
          <w:lang w:val="en-US" w:bidi="my-MM"/>
        </w:rPr>
        <w:t>M</w:t>
      </w:r>
      <w:r>
        <w:rPr>
          <w:rFonts w:ascii="Times New Roman" w:hAnsi="Times New Roman" w:cs="Myanmar Text"/>
          <w:lang w:val="en-US" w:bidi="my-MM"/>
        </w:rPr>
        <w:t xml:space="preserve">aterial </w:t>
      </w:r>
      <w:r w:rsidR="00EE16A6">
        <w:rPr>
          <w:rFonts w:ascii="Times New Roman" w:hAnsi="Times New Roman" w:cs="Myanmar Text"/>
          <w:lang w:val="en-US" w:bidi="my-MM"/>
        </w:rPr>
        <w:t>4</w:t>
      </w:r>
      <w:r>
        <w:rPr>
          <w:rFonts w:ascii="Times New Roman" w:hAnsi="Times New Roman" w:cs="Myanmar Text"/>
          <w:lang w:val="en-US" w:bidi="my-MM"/>
        </w:rPr>
        <w:t>: Baseline data collection form</w:t>
      </w:r>
    </w:p>
    <w:p w14:paraId="5FEBDFBE" w14:textId="77777777" w:rsidR="00EE16A6" w:rsidRPr="00EE16A6" w:rsidRDefault="00EE16A6" w:rsidP="00EE16A6">
      <w:pPr>
        <w:rPr>
          <w:lang w:val="en-US" w:bidi="my-MM"/>
        </w:rPr>
      </w:pPr>
    </w:p>
    <w:p w14:paraId="70BF3399" w14:textId="5B7FAF57" w:rsidR="00DB3148" w:rsidRDefault="00DB3148" w:rsidP="001424B4">
      <w:pPr>
        <w:pStyle w:val="Heading2"/>
        <w:numPr>
          <w:ilvl w:val="0"/>
          <w:numId w:val="4"/>
        </w:numPr>
        <w:spacing w:before="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aseline data to be collected from the </w:t>
      </w:r>
      <w:bookmarkEnd w:id="0"/>
      <w:r w:rsidR="00392667">
        <w:rPr>
          <w:rFonts w:ascii="Times New Roman" w:hAnsi="Times New Roman" w:cs="Times New Roman"/>
        </w:rPr>
        <w:t>Yangon Vector Borne Diseases Control Unit</w:t>
      </w:r>
      <w:r w:rsidR="00445EFB">
        <w:rPr>
          <w:rFonts w:ascii="Times New Roman" w:hAnsi="Times New Roman" w:cs="Times New Roman"/>
        </w:rPr>
        <w:t xml:space="preserve">/ Myanmar National Malaria Control Programme </w:t>
      </w:r>
      <w:r w:rsidR="0039266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05"/>
        <w:gridCol w:w="8688"/>
      </w:tblGrid>
      <w:tr w:rsidR="00DB3148" w:rsidRPr="001424B4" w14:paraId="45687F79" w14:textId="77777777" w:rsidTr="00570842">
        <w:tc>
          <w:tcPr>
            <w:tcW w:w="805" w:type="dxa"/>
          </w:tcPr>
          <w:p w14:paraId="722B6606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8688" w:type="dxa"/>
          </w:tcPr>
          <w:p w14:paraId="05F5E540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</w:tr>
      <w:tr w:rsidR="00DB3148" w:rsidRPr="001424B4" w14:paraId="0B3E5C0D" w14:textId="77777777" w:rsidTr="00570842">
        <w:tc>
          <w:tcPr>
            <w:tcW w:w="805" w:type="dxa"/>
          </w:tcPr>
          <w:p w14:paraId="54EF19C6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88" w:type="dxa"/>
          </w:tcPr>
          <w:p w14:paraId="73BCB271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General information of the village</w:t>
            </w:r>
          </w:p>
          <w:p w14:paraId="2916A05F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GPS coordinate of the village</w:t>
            </w:r>
          </w:p>
          <w:p w14:paraId="64133826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MIMU name and P-code (if present)</w:t>
            </w:r>
          </w:p>
          <w:p w14:paraId="505DE943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Total number of households</w:t>
            </w:r>
          </w:p>
          <w:p w14:paraId="3DCA98EA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 xml:space="preserve">Total number of </w:t>
            </w:r>
            <w:proofErr w:type="gramStart"/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gramEnd"/>
          </w:p>
          <w:p w14:paraId="2059203A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Presence of migrant workers in the village (Yes/No)</w:t>
            </w:r>
          </w:p>
          <w:p w14:paraId="16361508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Type and proportion of migrant workers in the village (if present)</w:t>
            </w:r>
          </w:p>
          <w:p w14:paraId="33D1A415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Presence of worksite around the village (Yes/No)</w:t>
            </w:r>
          </w:p>
          <w:p w14:paraId="0C907ABF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Type and size of worksite around the village (if present)</w:t>
            </w:r>
          </w:p>
          <w:p w14:paraId="1DC19EF2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Distance to the nearest health facility</w:t>
            </w:r>
          </w:p>
          <w:p w14:paraId="27FB6E2D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Proximity to forested area (estimated miles)</w:t>
            </w:r>
          </w:p>
          <w:p w14:paraId="73BE7A07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gramStart"/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proofErr w:type="gramEnd"/>
            <w:r w:rsidRPr="001424B4">
              <w:rPr>
                <w:rFonts w:ascii="Times New Roman" w:hAnsi="Times New Roman" w:cs="Times New Roman"/>
                <w:sz w:val="24"/>
                <w:szCs w:val="24"/>
              </w:rPr>
              <w:t xml:space="preserve"> implementing partners operating in the village</w:t>
            </w:r>
          </w:p>
          <w:p w14:paraId="6D5C5BE5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gramStart"/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volunteer</w:t>
            </w:r>
            <w:proofErr w:type="gramEnd"/>
            <w:r w:rsidRPr="001424B4">
              <w:rPr>
                <w:rFonts w:ascii="Times New Roman" w:hAnsi="Times New Roman" w:cs="Times New Roman"/>
                <w:sz w:val="24"/>
                <w:szCs w:val="24"/>
              </w:rPr>
              <w:t xml:space="preserve"> currently active in the village</w:t>
            </w:r>
          </w:p>
        </w:tc>
      </w:tr>
      <w:tr w:rsidR="00DB3148" w:rsidRPr="001424B4" w14:paraId="25BB3898" w14:textId="77777777" w:rsidTr="00570842">
        <w:tc>
          <w:tcPr>
            <w:tcW w:w="805" w:type="dxa"/>
          </w:tcPr>
          <w:p w14:paraId="725E1BF0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88" w:type="dxa"/>
          </w:tcPr>
          <w:p w14:paraId="1F62AF64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 xml:space="preserve">Malaria indicators </w:t>
            </w:r>
          </w:p>
          <w:p w14:paraId="27EF43B4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Total number of RDT tested in 2019 (disaggregated by age group, sex)</w:t>
            </w:r>
          </w:p>
          <w:p w14:paraId="210528F5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Total number of malaria cases in 2019 (disaggregated by species, age group, sex)</w:t>
            </w:r>
          </w:p>
          <w:p w14:paraId="5E010D4D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Annual blood examination rate in 2019</w:t>
            </w:r>
          </w:p>
          <w:p w14:paraId="69683C0E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Annual parasite incidence in 2019</w:t>
            </w:r>
          </w:p>
          <w:p w14:paraId="5ED4D34E" w14:textId="77777777" w:rsidR="00DB3148" w:rsidRPr="001424B4" w:rsidRDefault="00DB3148" w:rsidP="001424B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Malaria test positive rate in 2019</w:t>
            </w:r>
          </w:p>
        </w:tc>
      </w:tr>
      <w:tr w:rsidR="00DB3148" w:rsidRPr="001424B4" w14:paraId="0907F87D" w14:textId="77777777" w:rsidTr="00570842">
        <w:tc>
          <w:tcPr>
            <w:tcW w:w="805" w:type="dxa"/>
          </w:tcPr>
          <w:p w14:paraId="1A76F038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88" w:type="dxa"/>
          </w:tcPr>
          <w:p w14:paraId="5FEA5561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Information on ICMV/CIME volunteer</w:t>
            </w:r>
          </w:p>
          <w:p w14:paraId="3BDA5D8E" w14:textId="77777777" w:rsidR="00DB3148" w:rsidRPr="001424B4" w:rsidRDefault="00DB3148" w:rsidP="001424B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4343D8F7" w14:textId="77777777" w:rsidR="00DB3148" w:rsidRPr="001424B4" w:rsidRDefault="00DB3148" w:rsidP="001424B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1CE76768" w14:textId="77777777" w:rsidR="00DB3148" w:rsidRPr="001424B4" w:rsidRDefault="00DB3148" w:rsidP="001424B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Volunteer start date</w:t>
            </w:r>
          </w:p>
          <w:p w14:paraId="7476B4EE" w14:textId="77777777" w:rsidR="00DB3148" w:rsidRPr="001424B4" w:rsidRDefault="00DB3148" w:rsidP="001424B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Date of MCBR training (if present)</w:t>
            </w:r>
          </w:p>
        </w:tc>
      </w:tr>
      <w:tr w:rsidR="00DB3148" w:rsidRPr="001424B4" w14:paraId="1685DB74" w14:textId="77777777" w:rsidTr="00570842">
        <w:tc>
          <w:tcPr>
            <w:tcW w:w="805" w:type="dxa"/>
          </w:tcPr>
          <w:p w14:paraId="11D487CA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88" w:type="dxa"/>
          </w:tcPr>
          <w:p w14:paraId="216A0296" w14:textId="77777777" w:rsidR="00DB3148" w:rsidRPr="001424B4" w:rsidRDefault="00DB3148" w:rsidP="001424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Information on malaria preventive services</w:t>
            </w:r>
          </w:p>
          <w:p w14:paraId="7AF202CA" w14:textId="77777777" w:rsidR="00DB3148" w:rsidRPr="001424B4" w:rsidRDefault="00DB3148" w:rsidP="001424B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Date of last LLIN mass distribution</w:t>
            </w:r>
          </w:p>
          <w:p w14:paraId="3161F878" w14:textId="77777777" w:rsidR="00DB3148" w:rsidRPr="001424B4" w:rsidRDefault="00DB3148" w:rsidP="001424B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B4">
              <w:rPr>
                <w:rFonts w:ascii="Times New Roman" w:hAnsi="Times New Roman" w:cs="Times New Roman"/>
                <w:sz w:val="24"/>
                <w:szCs w:val="24"/>
              </w:rPr>
              <w:t>Date of last IRS activity (if any)</w:t>
            </w:r>
          </w:p>
        </w:tc>
      </w:tr>
    </w:tbl>
    <w:p w14:paraId="64278051" w14:textId="3FB8842E" w:rsidR="005F4AB6" w:rsidRPr="005F4AB6" w:rsidRDefault="00DB3148" w:rsidP="005F4AB6">
      <w:pPr>
        <w:pStyle w:val="Heading2"/>
        <w:numPr>
          <w:ilvl w:val="0"/>
          <w:numId w:val="4"/>
        </w:numPr>
        <w:spacing w:before="0" w:after="0"/>
        <w:rPr>
          <w:rFonts w:ascii="Times New Roman" w:hAnsi="Times New Roman" w:cs="Times New Roman"/>
        </w:rPr>
      </w:pPr>
      <w:bookmarkStart w:id="1" w:name="_Toc51619915"/>
      <w:bookmarkStart w:id="2" w:name="_Toc50541789"/>
      <w:bookmarkStart w:id="3" w:name="_Toc50541855"/>
      <w:bookmarkStart w:id="4" w:name="_Toc50542667"/>
      <w:bookmarkStart w:id="5" w:name="_Toc50929380"/>
      <w:r>
        <w:rPr>
          <w:rFonts w:ascii="Times New Roman" w:hAnsi="Times New Roman" w:cs="Times New Roman"/>
        </w:rPr>
        <w:lastRenderedPageBreak/>
        <w:t xml:space="preserve">Baseline information to be collected from the </w:t>
      </w:r>
      <w:bookmarkEnd w:id="1"/>
      <w:r w:rsidR="00392667">
        <w:rPr>
          <w:rFonts w:ascii="Times New Roman" w:hAnsi="Times New Roman" w:cs="Times New Roman"/>
        </w:rPr>
        <w:t xml:space="preserve">community health </w:t>
      </w:r>
      <w:proofErr w:type="gramStart"/>
      <w:r w:rsidR="00392667">
        <w:rPr>
          <w:rFonts w:ascii="Times New Roman" w:hAnsi="Times New Roman" w:cs="Times New Roman"/>
        </w:rPr>
        <w:t>workers</w:t>
      </w:r>
      <w:proofErr w:type="gramEnd"/>
      <w:r w:rsidR="0039266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63"/>
        <w:gridCol w:w="2422"/>
        <w:gridCol w:w="1406"/>
        <w:gridCol w:w="1410"/>
        <w:gridCol w:w="1407"/>
        <w:gridCol w:w="1885"/>
      </w:tblGrid>
      <w:tr w:rsidR="00DB3148" w:rsidRPr="00724BB8" w14:paraId="42498F39" w14:textId="77777777" w:rsidTr="00570842">
        <w:tc>
          <w:tcPr>
            <w:tcW w:w="963" w:type="dxa"/>
          </w:tcPr>
          <w:p w14:paraId="5414A644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238" w:type="dxa"/>
            <w:gridSpan w:val="3"/>
          </w:tcPr>
          <w:p w14:paraId="373B661B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292" w:type="dxa"/>
            <w:gridSpan w:val="2"/>
          </w:tcPr>
          <w:p w14:paraId="7CC8E6C2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</w:t>
            </w:r>
          </w:p>
        </w:tc>
      </w:tr>
      <w:tr w:rsidR="00DB3148" w:rsidRPr="00724BB8" w14:paraId="59F847A0" w14:textId="77777777" w:rsidTr="00570842">
        <w:tc>
          <w:tcPr>
            <w:tcW w:w="963" w:type="dxa"/>
          </w:tcPr>
          <w:p w14:paraId="1B08432B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238" w:type="dxa"/>
            <w:gridSpan w:val="3"/>
          </w:tcPr>
          <w:p w14:paraId="27058AB6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Is there any mobile and migrant population in the village who came from other areas?</w:t>
            </w:r>
          </w:p>
        </w:tc>
        <w:tc>
          <w:tcPr>
            <w:tcW w:w="3292" w:type="dxa"/>
            <w:gridSpan w:val="2"/>
          </w:tcPr>
          <w:p w14:paraId="1AA7238A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190B1A2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(SKIP to 1.2)</w:t>
            </w:r>
          </w:p>
        </w:tc>
      </w:tr>
      <w:tr w:rsidR="00DB3148" w:rsidRPr="00724BB8" w14:paraId="53A6F2B9" w14:textId="77777777" w:rsidTr="00570842">
        <w:tc>
          <w:tcPr>
            <w:tcW w:w="963" w:type="dxa"/>
          </w:tcPr>
          <w:p w14:paraId="24E0BB10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1.1</w:t>
            </w:r>
          </w:p>
        </w:tc>
        <w:tc>
          <w:tcPr>
            <w:tcW w:w="5238" w:type="dxa"/>
            <w:gridSpan w:val="3"/>
          </w:tcPr>
          <w:p w14:paraId="5C752AE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What proportion of village population is mobile and migrant population from other areas?</w:t>
            </w:r>
          </w:p>
        </w:tc>
        <w:tc>
          <w:tcPr>
            <w:tcW w:w="3292" w:type="dxa"/>
            <w:gridSpan w:val="2"/>
          </w:tcPr>
          <w:p w14:paraId="15FBD4C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1FCA75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………………………%</w:t>
            </w:r>
          </w:p>
        </w:tc>
      </w:tr>
      <w:tr w:rsidR="00DB3148" w:rsidRPr="00724BB8" w14:paraId="2F48B02C" w14:textId="77777777" w:rsidTr="00570842">
        <w:tc>
          <w:tcPr>
            <w:tcW w:w="963" w:type="dxa"/>
          </w:tcPr>
          <w:p w14:paraId="46BA85BD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238" w:type="dxa"/>
            <w:gridSpan w:val="3"/>
          </w:tcPr>
          <w:p w14:paraId="7CA9780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 there any people from village who regularly travel to other regions/countries for work?</w:t>
            </w:r>
          </w:p>
        </w:tc>
        <w:tc>
          <w:tcPr>
            <w:tcW w:w="3292" w:type="dxa"/>
            <w:gridSpan w:val="2"/>
          </w:tcPr>
          <w:p w14:paraId="0C6E929E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08FB646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2. No (</w:t>
            </w: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SKIP to 1.3)</w:t>
            </w:r>
          </w:p>
        </w:tc>
      </w:tr>
      <w:tr w:rsidR="00DB3148" w:rsidRPr="00724BB8" w14:paraId="009DEAD7" w14:textId="77777777" w:rsidTr="00570842">
        <w:tc>
          <w:tcPr>
            <w:tcW w:w="963" w:type="dxa"/>
          </w:tcPr>
          <w:p w14:paraId="129B4428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2.1</w:t>
            </w:r>
          </w:p>
        </w:tc>
        <w:tc>
          <w:tcPr>
            <w:tcW w:w="5238" w:type="dxa"/>
            <w:gridSpan w:val="3"/>
          </w:tcPr>
          <w:p w14:paraId="69926089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What proportion of village population regularly travel to other regions/countries for work</w:t>
            </w:r>
          </w:p>
        </w:tc>
        <w:tc>
          <w:tcPr>
            <w:tcW w:w="3292" w:type="dxa"/>
            <w:gridSpan w:val="2"/>
          </w:tcPr>
          <w:p w14:paraId="2F8E55D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FEC6E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………………………%</w:t>
            </w:r>
          </w:p>
        </w:tc>
      </w:tr>
      <w:tr w:rsidR="00DB3148" w:rsidRPr="00724BB8" w14:paraId="2AF000A1" w14:textId="77777777" w:rsidTr="00570842">
        <w:tc>
          <w:tcPr>
            <w:tcW w:w="963" w:type="dxa"/>
          </w:tcPr>
          <w:p w14:paraId="4546FA65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238" w:type="dxa"/>
            <w:gridSpan w:val="3"/>
          </w:tcPr>
          <w:p w14:paraId="4F00DFA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 there any forest goers among village population?</w:t>
            </w:r>
          </w:p>
        </w:tc>
        <w:tc>
          <w:tcPr>
            <w:tcW w:w="3292" w:type="dxa"/>
            <w:gridSpan w:val="2"/>
          </w:tcPr>
          <w:p w14:paraId="6F9211FD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51C919C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(SKIP to 1.4)</w:t>
            </w:r>
          </w:p>
        </w:tc>
      </w:tr>
      <w:tr w:rsidR="00DB3148" w:rsidRPr="00724BB8" w14:paraId="40A0228B" w14:textId="77777777" w:rsidTr="00570842">
        <w:tc>
          <w:tcPr>
            <w:tcW w:w="963" w:type="dxa"/>
          </w:tcPr>
          <w:p w14:paraId="5454DF94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3.1</w:t>
            </w:r>
          </w:p>
        </w:tc>
        <w:tc>
          <w:tcPr>
            <w:tcW w:w="5238" w:type="dxa"/>
            <w:gridSpan w:val="3"/>
          </w:tcPr>
          <w:p w14:paraId="5712085B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What proportion of village population is forest goer?</w:t>
            </w:r>
          </w:p>
        </w:tc>
        <w:tc>
          <w:tcPr>
            <w:tcW w:w="3292" w:type="dxa"/>
            <w:gridSpan w:val="2"/>
          </w:tcPr>
          <w:p w14:paraId="69D771DC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7E6DB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………………………%</w:t>
            </w:r>
          </w:p>
        </w:tc>
      </w:tr>
      <w:tr w:rsidR="00DB3148" w:rsidRPr="00724BB8" w14:paraId="119DC5A5" w14:textId="77777777" w:rsidTr="00570842">
        <w:tc>
          <w:tcPr>
            <w:tcW w:w="963" w:type="dxa"/>
          </w:tcPr>
          <w:p w14:paraId="5A5A172B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3.2</w:t>
            </w:r>
          </w:p>
        </w:tc>
        <w:tc>
          <w:tcPr>
            <w:tcW w:w="5238" w:type="dxa"/>
            <w:gridSpan w:val="3"/>
          </w:tcPr>
          <w:p w14:paraId="4D37C34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What are the main purposes of forest going population?</w:t>
            </w:r>
          </w:p>
        </w:tc>
        <w:tc>
          <w:tcPr>
            <w:tcW w:w="3292" w:type="dxa"/>
            <w:gridSpan w:val="2"/>
          </w:tcPr>
          <w:p w14:paraId="6F4C7CB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……………………….</w:t>
            </w:r>
          </w:p>
          <w:p w14:paraId="645A9D6D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2. ……………………….</w:t>
            </w:r>
          </w:p>
          <w:p w14:paraId="03564A20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3. ……………………….</w:t>
            </w:r>
          </w:p>
          <w:p w14:paraId="206653D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4. ……………………….</w:t>
            </w:r>
          </w:p>
          <w:p w14:paraId="10AB2B03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5. ……………………….</w:t>
            </w:r>
          </w:p>
        </w:tc>
      </w:tr>
      <w:tr w:rsidR="00DB3148" w:rsidRPr="00724BB8" w14:paraId="48036EEE" w14:textId="77777777" w:rsidTr="00570842">
        <w:tc>
          <w:tcPr>
            <w:tcW w:w="963" w:type="dxa"/>
          </w:tcPr>
          <w:p w14:paraId="6CB3FD3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238" w:type="dxa"/>
            <w:gridSpan w:val="3"/>
          </w:tcPr>
          <w:p w14:paraId="5006229D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What is the distance from the village to the nearest health facility?</w:t>
            </w:r>
          </w:p>
        </w:tc>
        <w:tc>
          <w:tcPr>
            <w:tcW w:w="3292" w:type="dxa"/>
            <w:gridSpan w:val="2"/>
          </w:tcPr>
          <w:p w14:paraId="166AAFCA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E68831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…………… miles</w:t>
            </w:r>
          </w:p>
        </w:tc>
      </w:tr>
      <w:tr w:rsidR="00DB3148" w:rsidRPr="00724BB8" w14:paraId="0B4CA92A" w14:textId="77777777" w:rsidTr="00570842">
        <w:tc>
          <w:tcPr>
            <w:tcW w:w="963" w:type="dxa"/>
          </w:tcPr>
          <w:p w14:paraId="46C383F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238" w:type="dxa"/>
            <w:gridSpan w:val="3"/>
          </w:tcPr>
          <w:p w14:paraId="55AA7CF6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How much time does it take to go the nearest health facility using usual mode of transport?</w:t>
            </w:r>
          </w:p>
        </w:tc>
        <w:tc>
          <w:tcPr>
            <w:tcW w:w="3292" w:type="dxa"/>
            <w:gridSpan w:val="2"/>
          </w:tcPr>
          <w:p w14:paraId="0888C83B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63144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……hours …… minutes</w:t>
            </w:r>
          </w:p>
        </w:tc>
      </w:tr>
      <w:tr w:rsidR="00DB3148" w:rsidRPr="00724BB8" w14:paraId="7A62B463" w14:textId="77777777" w:rsidTr="00570842">
        <w:tc>
          <w:tcPr>
            <w:tcW w:w="963" w:type="dxa"/>
          </w:tcPr>
          <w:p w14:paraId="1702713A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238" w:type="dxa"/>
            <w:gridSpan w:val="3"/>
          </w:tcPr>
          <w:p w14:paraId="53BE74A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How do people from village go to the nearest health facility? </w:t>
            </w:r>
          </w:p>
          <w:p w14:paraId="4C8F3820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(</w:t>
            </w: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  <w:lang w:val="en-US"/>
              </w:rPr>
              <w:t>Select all that apply</w:t>
            </w: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)</w:t>
            </w:r>
          </w:p>
        </w:tc>
        <w:tc>
          <w:tcPr>
            <w:tcW w:w="3292" w:type="dxa"/>
            <w:gridSpan w:val="2"/>
          </w:tcPr>
          <w:p w14:paraId="2D68FDFD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On foot</w:t>
            </w:r>
          </w:p>
          <w:p w14:paraId="2FE4AF00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2. By motorcycle</w:t>
            </w:r>
          </w:p>
          <w:p w14:paraId="731A4F8A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3. By boat</w:t>
            </w:r>
          </w:p>
          <w:p w14:paraId="536A5858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4. Others (mention)</w:t>
            </w:r>
          </w:p>
          <w:p w14:paraId="31CC0182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148" w:rsidRPr="00724BB8" w14:paraId="45BBB50C" w14:textId="77777777" w:rsidTr="00570842">
        <w:tc>
          <w:tcPr>
            <w:tcW w:w="963" w:type="dxa"/>
          </w:tcPr>
          <w:p w14:paraId="37AF23D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238" w:type="dxa"/>
            <w:gridSpan w:val="3"/>
          </w:tcPr>
          <w:p w14:paraId="54FEBBE8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Is there any ongoing armed conflict in the village and its surrounding of 1-mile radius?</w:t>
            </w:r>
          </w:p>
        </w:tc>
        <w:tc>
          <w:tcPr>
            <w:tcW w:w="3292" w:type="dxa"/>
            <w:gridSpan w:val="2"/>
          </w:tcPr>
          <w:p w14:paraId="4B7B941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5EED03E8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2. No (</w:t>
            </w: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SKIP to 1.8)</w:t>
            </w:r>
          </w:p>
        </w:tc>
      </w:tr>
      <w:tr w:rsidR="00DB3148" w:rsidRPr="00724BB8" w14:paraId="76D403AA" w14:textId="77777777" w:rsidTr="00570842">
        <w:tc>
          <w:tcPr>
            <w:tcW w:w="963" w:type="dxa"/>
          </w:tcPr>
          <w:p w14:paraId="4D1D5810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7.1</w:t>
            </w:r>
          </w:p>
        </w:tc>
        <w:tc>
          <w:tcPr>
            <w:tcW w:w="5238" w:type="dxa"/>
            <w:gridSpan w:val="3"/>
          </w:tcPr>
          <w:p w14:paraId="79C83B52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cs/>
                <w:lang w:val="en-US" w:bidi="my-MM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How many months has been passed since the start of</w:t>
            </w:r>
            <w:r w:rsidRPr="00724B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rrent conflict?</w:t>
            </w:r>
          </w:p>
        </w:tc>
        <w:tc>
          <w:tcPr>
            <w:tcW w:w="3292" w:type="dxa"/>
            <w:gridSpan w:val="2"/>
          </w:tcPr>
          <w:p w14:paraId="1198AD02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1CEB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…………… months</w:t>
            </w:r>
          </w:p>
        </w:tc>
      </w:tr>
      <w:tr w:rsidR="00DB3148" w:rsidRPr="00724BB8" w14:paraId="2E22B8E7" w14:textId="77777777" w:rsidTr="00570842">
        <w:tc>
          <w:tcPr>
            <w:tcW w:w="963" w:type="dxa"/>
          </w:tcPr>
          <w:p w14:paraId="3E9D9202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8</w:t>
            </w:r>
          </w:p>
        </w:tc>
        <w:tc>
          <w:tcPr>
            <w:tcW w:w="5238" w:type="dxa"/>
            <w:gridSpan w:val="3"/>
          </w:tcPr>
          <w:p w14:paraId="3DF73D4E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Was there any armed conflict in the village and its surrounding of 1-mile radius in the past 3 years?</w:t>
            </w:r>
          </w:p>
        </w:tc>
        <w:tc>
          <w:tcPr>
            <w:tcW w:w="3292" w:type="dxa"/>
            <w:gridSpan w:val="2"/>
          </w:tcPr>
          <w:p w14:paraId="50F7A65D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47B60D22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DB3148" w:rsidRPr="00724BB8" w14:paraId="16944140" w14:textId="77777777" w:rsidTr="00570842">
        <w:tc>
          <w:tcPr>
            <w:tcW w:w="963" w:type="dxa"/>
          </w:tcPr>
          <w:p w14:paraId="051C50C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238" w:type="dxa"/>
            <w:gridSpan w:val="3"/>
          </w:tcPr>
          <w:p w14:paraId="2A54D55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Is there any mobile phone signal in your village currently? </w:t>
            </w:r>
          </w:p>
        </w:tc>
        <w:tc>
          <w:tcPr>
            <w:tcW w:w="3292" w:type="dxa"/>
            <w:gridSpan w:val="2"/>
          </w:tcPr>
          <w:p w14:paraId="138930AB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111CBD3B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(SKIP to 1.10)</w:t>
            </w:r>
          </w:p>
        </w:tc>
      </w:tr>
      <w:tr w:rsidR="00DB3148" w:rsidRPr="00724BB8" w14:paraId="65EB03C0" w14:textId="77777777" w:rsidTr="00570842">
        <w:tc>
          <w:tcPr>
            <w:tcW w:w="963" w:type="dxa"/>
          </w:tcPr>
          <w:p w14:paraId="5097EC4C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9.1</w:t>
            </w:r>
          </w:p>
        </w:tc>
        <w:tc>
          <w:tcPr>
            <w:tcW w:w="5238" w:type="dxa"/>
            <w:gridSpan w:val="3"/>
          </w:tcPr>
          <w:p w14:paraId="6F50F45A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Which operators (SIM cards) are working in your village? </w:t>
            </w:r>
          </w:p>
          <w:p w14:paraId="0FBB0B3F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(Select all that apply)</w:t>
            </w:r>
          </w:p>
        </w:tc>
        <w:tc>
          <w:tcPr>
            <w:tcW w:w="3292" w:type="dxa"/>
            <w:gridSpan w:val="2"/>
          </w:tcPr>
          <w:p w14:paraId="15AB2EC1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MPT</w:t>
            </w:r>
          </w:p>
          <w:p w14:paraId="632D64CC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2. Telenor</w:t>
            </w:r>
          </w:p>
          <w:p w14:paraId="5F80D946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3. Ooredoo</w:t>
            </w:r>
          </w:p>
          <w:p w14:paraId="6D1C333C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MyTel</w:t>
            </w:r>
            <w:proofErr w:type="spellEnd"/>
          </w:p>
          <w:p w14:paraId="3DB1B7F5" w14:textId="4F18C9C3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5. Others (mention)</w:t>
            </w:r>
          </w:p>
        </w:tc>
      </w:tr>
      <w:tr w:rsidR="003F207A" w:rsidRPr="003F207A" w14:paraId="7B9E8EB6" w14:textId="77777777" w:rsidTr="00570842">
        <w:tc>
          <w:tcPr>
            <w:tcW w:w="963" w:type="dxa"/>
            <w:vMerge w:val="restart"/>
          </w:tcPr>
          <w:p w14:paraId="695C4475" w14:textId="452CACA9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1.9.2</w:t>
            </w:r>
          </w:p>
        </w:tc>
        <w:tc>
          <w:tcPr>
            <w:tcW w:w="2422" w:type="dxa"/>
          </w:tcPr>
          <w:p w14:paraId="731E50F1" w14:textId="39706E40" w:rsidR="003F207A" w:rsidRPr="003F207A" w:rsidRDefault="003F207A" w:rsidP="00A3135F">
            <w:pPr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Please rate the quality of mobile phone signal in your village currently.</w:t>
            </w:r>
          </w:p>
        </w:tc>
        <w:tc>
          <w:tcPr>
            <w:tcW w:w="1406" w:type="dxa"/>
          </w:tcPr>
          <w:p w14:paraId="2480DE25" w14:textId="77777777" w:rsidR="00A3135F" w:rsidRDefault="003F207A" w:rsidP="00A3135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  <w:p w14:paraId="6D14164C" w14:textId="5F9CFC1D" w:rsidR="003F207A" w:rsidRPr="003F207A" w:rsidRDefault="003F207A" w:rsidP="00A3135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(5 signal bars)</w:t>
            </w:r>
          </w:p>
        </w:tc>
        <w:tc>
          <w:tcPr>
            <w:tcW w:w="1410" w:type="dxa"/>
          </w:tcPr>
          <w:p w14:paraId="19B647E5" w14:textId="77777777" w:rsidR="00A3135F" w:rsidRDefault="003F207A" w:rsidP="00A3135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  <w:p w14:paraId="44F4B1CD" w14:textId="7ED703B6" w:rsidR="003F207A" w:rsidRPr="003F207A" w:rsidRDefault="003F207A" w:rsidP="00A3135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(3-4 signal bars)</w:t>
            </w:r>
          </w:p>
          <w:p w14:paraId="36A85F6A" w14:textId="77777777" w:rsidR="003F207A" w:rsidRPr="003F207A" w:rsidRDefault="003F207A" w:rsidP="00A3135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14:paraId="306FEF66" w14:textId="77777777" w:rsidR="00A3135F" w:rsidRDefault="003F207A" w:rsidP="00A3135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  <w:p w14:paraId="74613E72" w14:textId="00F0C987" w:rsidR="003F207A" w:rsidRPr="003F207A" w:rsidRDefault="003F207A" w:rsidP="00A3135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(1-2 signal bars)</w:t>
            </w:r>
          </w:p>
        </w:tc>
        <w:tc>
          <w:tcPr>
            <w:tcW w:w="1885" w:type="dxa"/>
          </w:tcPr>
          <w:p w14:paraId="0F5CF137" w14:textId="467A8A8A" w:rsidR="003F207A" w:rsidRPr="003F207A" w:rsidRDefault="003F207A" w:rsidP="00A3135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No service</w:t>
            </w:r>
          </w:p>
        </w:tc>
      </w:tr>
      <w:tr w:rsidR="003F207A" w:rsidRPr="003F207A" w14:paraId="6FB8EB0F" w14:textId="77777777" w:rsidTr="00570842">
        <w:tc>
          <w:tcPr>
            <w:tcW w:w="963" w:type="dxa"/>
            <w:vMerge/>
          </w:tcPr>
          <w:p w14:paraId="4E6C7A1F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F62A824" w14:textId="325C2124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MPT</w:t>
            </w:r>
          </w:p>
        </w:tc>
        <w:tc>
          <w:tcPr>
            <w:tcW w:w="1406" w:type="dxa"/>
          </w:tcPr>
          <w:p w14:paraId="66D95D05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3BD270E4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14:paraId="1341C022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B4F63EA" w14:textId="401421D4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07A" w:rsidRPr="003F207A" w14:paraId="183B03BC" w14:textId="77777777" w:rsidTr="00570842">
        <w:tc>
          <w:tcPr>
            <w:tcW w:w="963" w:type="dxa"/>
            <w:vMerge/>
          </w:tcPr>
          <w:p w14:paraId="5650E422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DD8ECA7" w14:textId="4E9644E9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Telenor</w:t>
            </w:r>
          </w:p>
        </w:tc>
        <w:tc>
          <w:tcPr>
            <w:tcW w:w="1406" w:type="dxa"/>
          </w:tcPr>
          <w:p w14:paraId="05FBC1E6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264A5884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14:paraId="0D329021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7B790CE" w14:textId="35F7C8A3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07A" w:rsidRPr="003F207A" w14:paraId="3FEAB1AC" w14:textId="77777777" w:rsidTr="00570842">
        <w:tc>
          <w:tcPr>
            <w:tcW w:w="963" w:type="dxa"/>
            <w:vMerge/>
          </w:tcPr>
          <w:p w14:paraId="17AC7896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F4A1B3B" w14:textId="3F99A1B5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Ooredoo</w:t>
            </w:r>
          </w:p>
        </w:tc>
        <w:tc>
          <w:tcPr>
            <w:tcW w:w="1406" w:type="dxa"/>
          </w:tcPr>
          <w:p w14:paraId="790373C2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147CC4B4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14:paraId="1192DE2C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232AE6F3" w14:textId="5D76528F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07A" w:rsidRPr="003F207A" w14:paraId="7A9F9FF6" w14:textId="77777777" w:rsidTr="00570842">
        <w:tc>
          <w:tcPr>
            <w:tcW w:w="963" w:type="dxa"/>
            <w:vMerge/>
          </w:tcPr>
          <w:p w14:paraId="61DF3B7A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7FE5515" w14:textId="15129DCD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MyTel</w:t>
            </w:r>
            <w:proofErr w:type="spellEnd"/>
          </w:p>
        </w:tc>
        <w:tc>
          <w:tcPr>
            <w:tcW w:w="1406" w:type="dxa"/>
          </w:tcPr>
          <w:p w14:paraId="5312DF31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16094F78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14:paraId="7E3A5AF3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426D6A9B" w14:textId="59100E38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07A" w:rsidRPr="003F207A" w14:paraId="02C8F85C" w14:textId="77777777" w:rsidTr="00570842">
        <w:tc>
          <w:tcPr>
            <w:tcW w:w="963" w:type="dxa"/>
            <w:vMerge/>
          </w:tcPr>
          <w:p w14:paraId="2C5BCCF4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77B1675" w14:textId="58A78FE0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F207A">
              <w:rPr>
                <w:rFonts w:ascii="Times New Roman" w:hAnsi="Times New Roman" w:cs="Times New Roman"/>
                <w:sz w:val="24"/>
                <w:szCs w:val="24"/>
              </w:rPr>
              <w:t>Others (mention)</w:t>
            </w:r>
          </w:p>
        </w:tc>
        <w:tc>
          <w:tcPr>
            <w:tcW w:w="1406" w:type="dxa"/>
          </w:tcPr>
          <w:p w14:paraId="48197B2B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</w:tcPr>
          <w:p w14:paraId="1496F36B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</w:tcPr>
          <w:p w14:paraId="7E051EB1" w14:textId="77777777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1B64BD90" w14:textId="4634ED29" w:rsidR="003F207A" w:rsidRPr="003F207A" w:rsidRDefault="003F207A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148" w:rsidRPr="00724BB8" w14:paraId="18AED3AA" w14:textId="77777777" w:rsidTr="00570842">
        <w:tc>
          <w:tcPr>
            <w:tcW w:w="963" w:type="dxa"/>
          </w:tcPr>
          <w:p w14:paraId="06894453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5238" w:type="dxa"/>
            <w:gridSpan w:val="3"/>
          </w:tcPr>
          <w:p w14:paraId="5B0ED561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Is there internet access in your village currently?</w:t>
            </w:r>
          </w:p>
        </w:tc>
        <w:tc>
          <w:tcPr>
            <w:tcW w:w="3292" w:type="dxa"/>
            <w:gridSpan w:val="2"/>
          </w:tcPr>
          <w:p w14:paraId="631CD10A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638C4E90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  <w:r w:rsidRPr="00724BB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(END)</w:t>
            </w:r>
          </w:p>
        </w:tc>
      </w:tr>
      <w:tr w:rsidR="00DB3148" w:rsidRPr="00724BB8" w14:paraId="164E4008" w14:textId="77777777" w:rsidTr="00570842">
        <w:tc>
          <w:tcPr>
            <w:tcW w:w="963" w:type="dxa"/>
          </w:tcPr>
          <w:p w14:paraId="05FAE313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10.1</w:t>
            </w:r>
          </w:p>
        </w:tc>
        <w:tc>
          <w:tcPr>
            <w:tcW w:w="5238" w:type="dxa"/>
            <w:gridSpan w:val="3"/>
          </w:tcPr>
          <w:p w14:paraId="04E5F9DE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Please rate the quality of internet access in your village currently.</w:t>
            </w:r>
          </w:p>
        </w:tc>
        <w:tc>
          <w:tcPr>
            <w:tcW w:w="3292" w:type="dxa"/>
            <w:gridSpan w:val="2"/>
          </w:tcPr>
          <w:p w14:paraId="05AF6257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1. Good</w:t>
            </w:r>
          </w:p>
          <w:p w14:paraId="345C48EC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2. Fair</w:t>
            </w:r>
          </w:p>
          <w:p w14:paraId="53664ABE" w14:textId="77777777" w:rsidR="00DB3148" w:rsidRPr="00724BB8" w:rsidRDefault="00DB3148" w:rsidP="00724BB8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4BB8">
              <w:rPr>
                <w:rFonts w:ascii="Times New Roman" w:hAnsi="Times New Roman" w:cs="Times New Roman"/>
                <w:sz w:val="24"/>
                <w:szCs w:val="24"/>
              </w:rPr>
              <w:t>3. Poor</w:t>
            </w:r>
          </w:p>
        </w:tc>
      </w:tr>
      <w:bookmarkEnd w:id="2"/>
      <w:bookmarkEnd w:id="3"/>
      <w:bookmarkEnd w:id="4"/>
      <w:bookmarkEnd w:id="5"/>
    </w:tbl>
    <w:p w14:paraId="52FB20B0" w14:textId="77777777" w:rsidR="00DB3148" w:rsidRPr="00C1192B" w:rsidRDefault="00DB3148" w:rsidP="00DB3148">
      <w:pPr>
        <w:rPr>
          <w:rFonts w:cs="Times New Roman"/>
        </w:rPr>
      </w:pPr>
    </w:p>
    <w:p w14:paraId="257486E7" w14:textId="77777777" w:rsidR="007C2925" w:rsidRDefault="007C2925"/>
    <w:sectPr w:rsidR="007C2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351EE"/>
    <w:multiLevelType w:val="hybridMultilevel"/>
    <w:tmpl w:val="86FA9C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4E03"/>
    <w:multiLevelType w:val="hybridMultilevel"/>
    <w:tmpl w:val="F75AE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743139"/>
    <w:multiLevelType w:val="hybridMultilevel"/>
    <w:tmpl w:val="45B0D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A20AB2"/>
    <w:multiLevelType w:val="hybridMultilevel"/>
    <w:tmpl w:val="DBFE6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617682">
    <w:abstractNumId w:val="2"/>
  </w:num>
  <w:num w:numId="2" w16cid:durableId="1798185295">
    <w:abstractNumId w:val="3"/>
  </w:num>
  <w:num w:numId="3" w16cid:durableId="441341004">
    <w:abstractNumId w:val="1"/>
  </w:num>
  <w:num w:numId="4" w16cid:durableId="1008750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68"/>
    <w:rsid w:val="00000A28"/>
    <w:rsid w:val="001424B4"/>
    <w:rsid w:val="0024322C"/>
    <w:rsid w:val="00392667"/>
    <w:rsid w:val="003F207A"/>
    <w:rsid w:val="00445EFB"/>
    <w:rsid w:val="00570842"/>
    <w:rsid w:val="005F4AB6"/>
    <w:rsid w:val="00603BF0"/>
    <w:rsid w:val="00687068"/>
    <w:rsid w:val="00724BB8"/>
    <w:rsid w:val="007C2925"/>
    <w:rsid w:val="00A3135F"/>
    <w:rsid w:val="00DB3148"/>
    <w:rsid w:val="00E41A32"/>
    <w:rsid w:val="00EE16A6"/>
    <w:rsid w:val="00F4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59590"/>
  <w15:chartTrackingRefBased/>
  <w15:docId w15:val="{D8DEBAF4-C96C-4D4C-B00D-499B373E4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my-MM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148"/>
    <w:pPr>
      <w:spacing w:after="200" w:line="276" w:lineRule="auto"/>
      <w:jc w:val="both"/>
    </w:pPr>
    <w:rPr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1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B3148"/>
    <w:pPr>
      <w:spacing w:before="200" w:after="240"/>
      <w:outlineLvl w:val="1"/>
    </w:pPr>
    <w:rPr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314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AU" w:bidi="ar-SA"/>
    </w:rPr>
  </w:style>
  <w:style w:type="paragraph" w:styleId="ListParagraph">
    <w:name w:val="List Paragraph"/>
    <w:basedOn w:val="Normal"/>
    <w:uiPriority w:val="34"/>
    <w:qFormat/>
    <w:rsid w:val="00DB3148"/>
    <w:pPr>
      <w:ind w:left="720"/>
      <w:contextualSpacing/>
    </w:pPr>
  </w:style>
  <w:style w:type="table" w:styleId="TableGrid">
    <w:name w:val="Table Grid"/>
    <w:basedOn w:val="TableNormal"/>
    <w:uiPriority w:val="39"/>
    <w:rsid w:val="00DB3148"/>
    <w:pPr>
      <w:spacing w:line="240" w:lineRule="auto"/>
    </w:pPr>
    <w:rPr>
      <w:rFonts w:asciiTheme="minorHAnsi" w:hAnsiTheme="minorHAnsi"/>
      <w:sz w:val="22"/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B314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Htike</dc:creator>
  <cp:keywords/>
  <dc:description/>
  <cp:lastModifiedBy>Win Han Oo Oo</cp:lastModifiedBy>
  <cp:revision>30</cp:revision>
  <dcterms:created xsi:type="dcterms:W3CDTF">2023-02-17T05:11:00Z</dcterms:created>
  <dcterms:modified xsi:type="dcterms:W3CDTF">2024-03-21T08:39:00Z</dcterms:modified>
</cp:coreProperties>
</file>